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696E" w:rsidRDefault="005940C5" w:rsidP="001814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Supplementary data</w:t>
      </w:r>
    </w:p>
    <w:p w:rsidR="00692719" w:rsidRDefault="00692719" w:rsidP="001814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F46C6" w:rsidRPr="00325320" w:rsidRDefault="004F46C6" w:rsidP="004F46C6">
      <w:pPr>
        <w:ind w:firstLine="420"/>
        <w:jc w:val="center"/>
        <w:rPr>
          <w:rFonts w:ascii="Times New Roman" w:eastAsia="Times New Roman" w:hAnsi="Times New Roman" w:cs="Times New Roman"/>
        </w:rPr>
      </w:pPr>
      <w:r w:rsidRPr="004F46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4F46C6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4F46C6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25320">
        <w:rPr>
          <w:rFonts w:ascii="Times New Roman" w:eastAsia="SimSun" w:hAnsi="Times New Roman" w:cs="Times New Roman"/>
        </w:rPr>
        <w:t xml:space="preserve"> </w:t>
      </w:r>
      <w:r w:rsidRPr="004F46C6">
        <w:rPr>
          <w:rFonts w:ascii="Times New Roman" w:hAnsi="Times New Roman" w:cs="Times New Roman" w:hint="eastAsia"/>
          <w:sz w:val="24"/>
          <w:szCs w:val="24"/>
        </w:rPr>
        <w:t>S</w:t>
      </w:r>
      <w:r w:rsidRPr="004F46C6">
        <w:rPr>
          <w:rFonts w:ascii="Times New Roman" w:hAnsi="Times New Roman" w:cs="Times New Roman"/>
          <w:sz w:val="24"/>
          <w:szCs w:val="24"/>
        </w:rPr>
        <w:t>tatistics of evaluation data of electronic enzyme digestion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45"/>
        <w:gridCol w:w="1830"/>
        <w:gridCol w:w="1759"/>
        <w:gridCol w:w="1701"/>
        <w:gridCol w:w="1787"/>
      </w:tblGrid>
      <w:tr w:rsidR="004F46C6" w:rsidRPr="00325320" w:rsidTr="00D818C2">
        <w:trPr>
          <w:trHeight w:val="540"/>
          <w:jc w:val="center"/>
        </w:trPr>
        <w:tc>
          <w:tcPr>
            <w:tcW w:w="1510" w:type="dxa"/>
            <w:tcBorders>
              <w:top w:val="single" w:sz="12" w:space="0" w:color="76923C"/>
              <w:left w:val="single" w:sz="0" w:space="0" w:color="000000"/>
              <w:bottom w:val="single" w:sz="6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sz w:val="22"/>
              </w:rPr>
              <w:t>Genomic information</w:t>
            </w:r>
          </w:p>
        </w:tc>
        <w:tc>
          <w:tcPr>
            <w:tcW w:w="1966" w:type="dxa"/>
            <w:tcBorders>
              <w:top w:val="single" w:sz="12" w:space="0" w:color="76923C"/>
              <w:left w:val="single" w:sz="0" w:space="0" w:color="000000"/>
              <w:bottom w:val="single" w:sz="6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sz w:val="22"/>
              </w:rPr>
              <w:t>Scaffold length</w:t>
            </w:r>
          </w:p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sz w:val="22"/>
              </w:rPr>
              <w:t>790292631 bp</w:t>
            </w:r>
          </w:p>
        </w:tc>
        <w:tc>
          <w:tcPr>
            <w:tcW w:w="1899" w:type="dxa"/>
            <w:tcBorders>
              <w:top w:val="single" w:sz="12" w:space="0" w:color="76923C"/>
              <w:left w:val="single" w:sz="0" w:space="0" w:color="000000"/>
              <w:bottom w:val="single" w:sz="6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bookmarkStart w:id="1" w:name="OLE_LINK289"/>
            <w:bookmarkStart w:id="2" w:name="OLE_LINK290"/>
            <w:r w:rsidRPr="004F46C6">
              <w:rPr>
                <w:rFonts w:ascii="Times New Roman" w:eastAsia="SimSun" w:hAnsi="Times New Roman" w:cs="Times New Roman"/>
                <w:sz w:val="22"/>
              </w:rPr>
              <w:t>Program I</w:t>
            </w:r>
            <w:bookmarkEnd w:id="1"/>
            <w:bookmarkEnd w:id="2"/>
          </w:p>
        </w:tc>
        <w:tc>
          <w:tcPr>
            <w:tcW w:w="1842" w:type="dxa"/>
            <w:tcBorders>
              <w:top w:val="single" w:sz="12" w:space="0" w:color="76923C"/>
              <w:left w:val="single" w:sz="0" w:space="0" w:color="000000"/>
              <w:bottom w:val="single" w:sz="6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>Program II</w:t>
            </w:r>
          </w:p>
        </w:tc>
        <w:tc>
          <w:tcPr>
            <w:tcW w:w="1971" w:type="dxa"/>
            <w:tcBorders>
              <w:top w:val="single" w:sz="12" w:space="0" w:color="76923C"/>
              <w:left w:val="single" w:sz="0" w:space="0" w:color="000000"/>
              <w:bottom w:val="single" w:sz="6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>Program III</w:t>
            </w:r>
          </w:p>
        </w:tc>
      </w:tr>
      <w:tr w:rsidR="004F46C6" w:rsidTr="00D818C2">
        <w:trPr>
          <w:trHeight w:val="585"/>
          <w:jc w:val="center"/>
        </w:trPr>
        <w:tc>
          <w:tcPr>
            <w:tcW w:w="1510" w:type="dxa"/>
            <w:vMerge w:val="restart"/>
            <w:tcBorders>
              <w:top w:val="single" w:sz="6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 xml:space="preserve">Enzyme </w:t>
            </w:r>
            <w:r w:rsidRPr="004F46C6">
              <w:rPr>
                <w:rFonts w:ascii="Times New Roman" w:eastAsia="SimSun" w:hAnsi="Times New Roman" w:cs="Times New Roman" w:hint="eastAsia"/>
                <w:sz w:val="22"/>
              </w:rPr>
              <w:t>digestion protocol</w:t>
            </w:r>
          </w:p>
        </w:tc>
        <w:tc>
          <w:tcPr>
            <w:tcW w:w="1966" w:type="dxa"/>
            <w:tcBorders>
              <w:top w:val="single" w:sz="6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>Endonuclease</w:t>
            </w:r>
          </w:p>
        </w:tc>
        <w:tc>
          <w:tcPr>
            <w:tcW w:w="1899" w:type="dxa"/>
            <w:tcBorders>
              <w:top w:val="single" w:sz="6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EcoRI+MseI</w:t>
            </w:r>
          </w:p>
        </w:tc>
        <w:tc>
          <w:tcPr>
            <w:tcW w:w="1842" w:type="dxa"/>
            <w:tcBorders>
              <w:top w:val="single" w:sz="6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HaeII+MseI</w:t>
            </w:r>
          </w:p>
        </w:tc>
        <w:tc>
          <w:tcPr>
            <w:tcW w:w="1971" w:type="dxa"/>
            <w:tcBorders>
              <w:top w:val="single" w:sz="6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MspI+MseI</w:t>
            </w:r>
          </w:p>
        </w:tc>
      </w:tr>
      <w:tr w:rsidR="004F46C6" w:rsidTr="00D818C2">
        <w:trPr>
          <w:trHeight w:val="270"/>
          <w:jc w:val="center"/>
        </w:trPr>
        <w:tc>
          <w:tcPr>
            <w:tcW w:w="1510" w:type="dxa"/>
            <w:vMerge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spacing w:after="200" w:line="276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>Scope of fragments</w:t>
            </w:r>
            <w:r w:rsidRPr="004F46C6">
              <w:rPr>
                <w:rFonts w:ascii="Times New Roman" w:eastAsia="SimSun" w:hAnsi="Times New Roman" w:cs="Times New Roman"/>
                <w:sz w:val="22"/>
              </w:rPr>
              <w:t>（</w:t>
            </w:r>
            <w:r w:rsidRPr="004F46C6">
              <w:rPr>
                <w:rFonts w:ascii="Times New Roman" w:eastAsia="Times New Roman" w:hAnsi="Times New Roman" w:cs="Times New Roman"/>
                <w:sz w:val="22"/>
              </w:rPr>
              <w:t>bp</w:t>
            </w:r>
            <w:r w:rsidRPr="004F46C6">
              <w:rPr>
                <w:rFonts w:ascii="Times New Roman" w:eastAsia="SimSun" w:hAnsi="Times New Roman" w:cs="Times New Roman"/>
                <w:sz w:val="22"/>
              </w:rPr>
              <w:t>）</w:t>
            </w:r>
          </w:p>
        </w:tc>
        <w:tc>
          <w:tcPr>
            <w:tcW w:w="1899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265-290</w:t>
            </w:r>
          </w:p>
        </w:tc>
        <w:tc>
          <w:tcPr>
            <w:tcW w:w="1842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265-290</w:t>
            </w:r>
          </w:p>
        </w:tc>
        <w:tc>
          <w:tcPr>
            <w:tcW w:w="1971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hAnsi="Times New Roman" w:cs="Times New Roman"/>
                <w:sz w:val="22"/>
              </w:rPr>
              <w:t>265-290</w:t>
            </w:r>
          </w:p>
        </w:tc>
      </w:tr>
      <w:tr w:rsidR="004F46C6" w:rsidTr="00D818C2">
        <w:trPr>
          <w:trHeight w:val="270"/>
          <w:jc w:val="center"/>
        </w:trPr>
        <w:tc>
          <w:tcPr>
            <w:tcW w:w="1510" w:type="dxa"/>
            <w:vMerge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spacing w:after="200" w:line="276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4F46C6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4F46C6">
              <w:rPr>
                <w:rFonts w:ascii="Times New Roman" w:eastAsia="Times New Roman" w:hAnsi="Times New Roman" w:cs="Times New Roman"/>
                <w:sz w:val="22"/>
              </w:rPr>
              <w:t xml:space="preserve">umber </w:t>
            </w:r>
            <w:r w:rsidRPr="004F46C6">
              <w:rPr>
                <w:rFonts w:ascii="Times New Roman" w:hAnsi="Times New Roman" w:cs="Times New Roman"/>
                <w:sz w:val="22"/>
              </w:rPr>
              <w:t>of</w:t>
            </w:r>
            <w:r w:rsidRPr="004F46C6">
              <w:rPr>
                <w:rFonts w:ascii="Times New Roman" w:eastAsia="Times New Roman" w:hAnsi="Times New Roman" w:cs="Times New Roman"/>
                <w:sz w:val="22"/>
              </w:rPr>
              <w:t xml:space="preserve"> tag</w:t>
            </w:r>
          </w:p>
        </w:tc>
        <w:tc>
          <w:tcPr>
            <w:tcW w:w="1899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color w:val="000000" w:themeColor="text1"/>
                <w:sz w:val="22"/>
              </w:rPr>
              <w:t>192192</w:t>
            </w:r>
          </w:p>
        </w:tc>
        <w:tc>
          <w:tcPr>
            <w:tcW w:w="1842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color w:val="000000" w:themeColor="text1"/>
                <w:sz w:val="22"/>
              </w:rPr>
              <w:t>201654</w:t>
            </w:r>
          </w:p>
        </w:tc>
        <w:tc>
          <w:tcPr>
            <w:tcW w:w="1971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hAnsi="Times New Roman" w:cs="Times New Roman"/>
                <w:color w:val="000000" w:themeColor="text1"/>
                <w:sz w:val="22"/>
              </w:rPr>
              <w:t>177532</w:t>
            </w:r>
          </w:p>
        </w:tc>
      </w:tr>
      <w:tr w:rsidR="004F46C6" w:rsidTr="00D818C2">
        <w:trPr>
          <w:trHeight w:val="270"/>
          <w:jc w:val="center"/>
        </w:trPr>
        <w:tc>
          <w:tcPr>
            <w:tcW w:w="1510" w:type="dxa"/>
            <w:vMerge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spacing w:after="200" w:line="276" w:lineRule="auto"/>
              <w:jc w:val="left"/>
              <w:rPr>
                <w:rFonts w:ascii="Times New Roman" w:eastAsia="SimSun" w:hAnsi="Times New Roman" w:cs="Times New Roman"/>
                <w:sz w:val="22"/>
              </w:rPr>
            </w:pPr>
          </w:p>
        </w:tc>
        <w:tc>
          <w:tcPr>
            <w:tcW w:w="1966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 w:rsidRPr="004F46C6">
              <w:rPr>
                <w:rFonts w:ascii="Times New Roman" w:eastAsia="SimSun" w:hAnsi="Times New Roman" w:cs="Times New Roman"/>
                <w:sz w:val="22"/>
              </w:rPr>
              <w:t>Genomic coverage</w:t>
            </w:r>
          </w:p>
        </w:tc>
        <w:tc>
          <w:tcPr>
            <w:tcW w:w="1899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.3%</w:t>
            </w:r>
          </w:p>
        </w:tc>
        <w:tc>
          <w:tcPr>
            <w:tcW w:w="1842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.47%</w:t>
            </w:r>
          </w:p>
        </w:tc>
        <w:tc>
          <w:tcPr>
            <w:tcW w:w="1971" w:type="dxa"/>
            <w:tcBorders>
              <w:top w:val="single" w:sz="12" w:space="0" w:color="76923C"/>
              <w:left w:val="single" w:sz="0" w:space="0" w:color="000000"/>
              <w:bottom w:val="single" w:sz="12" w:space="0" w:color="76923C"/>
              <w:right w:val="single" w:sz="0" w:space="0" w:color="000000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 w:rsidR="004F46C6" w:rsidRPr="004F46C6" w:rsidRDefault="004F46C6" w:rsidP="00D818C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4F46C6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.05%</w:t>
            </w:r>
          </w:p>
        </w:tc>
      </w:tr>
    </w:tbl>
    <w:p w:rsidR="004F46C6" w:rsidRPr="00394381" w:rsidRDefault="004F46C6" w:rsidP="004F46C6">
      <w:pPr>
        <w:spacing w:line="440" w:lineRule="exact"/>
        <w:ind w:firstLineChars="150" w:firstLine="315"/>
        <w:rPr>
          <w:rFonts w:ascii="Times New Roman" w:hAnsi="Times New Roman" w:cs="Times New Roman"/>
        </w:rPr>
      </w:pPr>
    </w:p>
    <w:p w:rsidR="004F46C6" w:rsidRDefault="004F46C6" w:rsidP="001814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F46C6" w:rsidRDefault="004F46C6" w:rsidP="001814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92719">
        <w:rPr>
          <w:rFonts w:ascii="Times New Roman" w:hAnsi="Times New Roman" w:cs="Times New Roman" w:hint="eastAsia"/>
          <w:b/>
          <w:sz w:val="24"/>
          <w:szCs w:val="24"/>
        </w:rPr>
        <w:t>Table S</w:t>
      </w:r>
      <w:r w:rsidR="004F46C6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69271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92719">
        <w:rPr>
          <w:rFonts w:ascii="Times New Roman" w:hAnsi="Times New Roman" w:cs="Times New Roman" w:hint="eastAsia"/>
          <w:sz w:val="24"/>
          <w:szCs w:val="24"/>
        </w:rPr>
        <w:t>Statistics of sequencing depth and coverage</w:t>
      </w:r>
      <w:r w:rsidRPr="00692719">
        <w:rPr>
          <w:rFonts w:ascii="Times New Roman" w:hAnsi="Times New Roman" w:cs="Times New Roman"/>
          <w:sz w:val="24"/>
          <w:szCs w:val="24"/>
        </w:rPr>
        <w:t xml:space="preserve"> of 158 </w:t>
      </w:r>
      <w:r w:rsidRPr="00692719">
        <w:rPr>
          <w:rFonts w:ascii="Times New Roman" w:hAnsi="Times New Roman" w:cs="Times New Roman"/>
          <w:i/>
          <w:sz w:val="24"/>
          <w:szCs w:val="24"/>
        </w:rPr>
        <w:t>Quercus fabri</w:t>
      </w:r>
      <w:r w:rsidRPr="00692719"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69271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0885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5"/>
        <w:gridCol w:w="1540"/>
        <w:gridCol w:w="1660"/>
        <w:gridCol w:w="1660"/>
        <w:gridCol w:w="1800"/>
        <w:gridCol w:w="1540"/>
        <w:gridCol w:w="1540"/>
      </w:tblGrid>
      <w:tr w:rsidR="00692719" w:rsidRPr="00692719" w:rsidTr="00692719">
        <w:trPr>
          <w:trHeight w:val="300"/>
          <w:jc w:val="center"/>
        </w:trPr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lean_reads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apped_reads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mapping_rate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Average_depth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overage_1X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b/>
                <w:color w:val="000000"/>
                <w:kern w:val="0"/>
                <w:sz w:val="22"/>
              </w:rPr>
              <w:t>Coverage_4X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26092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74558</w:t>
            </w:r>
          </w:p>
        </w:tc>
        <w:tc>
          <w:tcPr>
            <w:tcW w:w="166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11%</w:t>
            </w:r>
          </w:p>
        </w:tc>
        <w:tc>
          <w:tcPr>
            <w:tcW w:w="180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8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8%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672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231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465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465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8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333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7849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320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93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5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834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268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2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204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937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3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8319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50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112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204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302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363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713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876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31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5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813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830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6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730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449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332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921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1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908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531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60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95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77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433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579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949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195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114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878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430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176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617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AHZY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71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90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271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282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664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83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400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365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703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85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500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211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4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418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363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121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32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509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392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478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999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715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936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455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506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019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8817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989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176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043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907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382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6841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16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059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93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660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8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700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36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55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285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255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863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5839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186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200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889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9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978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487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9192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804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865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498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280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718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8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237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0905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2872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0023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3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669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1335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656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322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651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2491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398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935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9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86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561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846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974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79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149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167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168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395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2565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524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24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769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796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671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280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895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4407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077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94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597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396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ZLP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429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048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345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015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43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414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86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119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551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99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418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40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719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91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335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1469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4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461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50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455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433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98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50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366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365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349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26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7325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100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354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194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53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023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33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899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295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609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34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601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171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300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4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927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913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996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1507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772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6066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452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974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505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254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561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079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6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963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20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89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3451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773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653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83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148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037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908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1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097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083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536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885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3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1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987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870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064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978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44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1050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511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631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1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179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041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636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228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150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36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99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34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9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187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084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40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910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999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943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5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HBYS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554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7626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149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0246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902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0448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2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950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7193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460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377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5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87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599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778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1915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4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578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259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9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8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067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572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7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31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167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736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8592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6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5761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450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4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158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5084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468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445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582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634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46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3508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1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865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849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7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3362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43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3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383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76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3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364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276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3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1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6406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3064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998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6773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6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485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072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9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0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330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124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5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5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245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6579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1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343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13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6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1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238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4389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4597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943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91984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63623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.4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31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2449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7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942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348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4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3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3.1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8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3637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11706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2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0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0710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3271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4.1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112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2777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7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1348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179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0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0664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2374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1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4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3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0470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2589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3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2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3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611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919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50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4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9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4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4035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995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8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7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8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5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1300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0455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78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9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07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6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889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2511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9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2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56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4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9070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268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1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9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19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8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62723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180634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06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6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05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9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082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413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3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3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3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4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ZJLQ-10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487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392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77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.60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62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92756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9370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5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61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.01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66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34772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03028</w:t>
            </w:r>
          </w:p>
        </w:tc>
        <w:tc>
          <w:tcPr>
            <w:tcW w:w="166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47%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02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28%</w:t>
            </w: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23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3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55692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5610</w:t>
            </w:r>
          </w:p>
        </w:tc>
        <w:tc>
          <w:tcPr>
            <w:tcW w:w="166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49%</w:t>
            </w:r>
          </w:p>
        </w:tc>
        <w:tc>
          <w:tcPr>
            <w:tcW w:w="180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.94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05%</w:t>
            </w:r>
          </w:p>
        </w:tc>
        <w:tc>
          <w:tcPr>
            <w:tcW w:w="154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.89%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14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71447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827123</w:t>
            </w:r>
          </w:p>
        </w:tc>
        <w:tc>
          <w:tcPr>
            <w:tcW w:w="166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7%</w:t>
            </w:r>
          </w:p>
        </w:tc>
        <w:tc>
          <w:tcPr>
            <w:tcW w:w="18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.53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1.89%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7.78%</w:t>
            </w:r>
          </w:p>
        </w:tc>
      </w:tr>
    </w:tbl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4F46C6" w:rsidRDefault="004F46C6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P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92719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4F46C6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69271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92719">
        <w:rPr>
          <w:rFonts w:ascii="Times New Roman" w:hAnsi="Times New Roman" w:cs="Times New Roman"/>
          <w:sz w:val="24"/>
          <w:szCs w:val="24"/>
        </w:rPr>
        <w:t xml:space="preserve">Quality statistics of sequencing data of 158 </w:t>
      </w:r>
      <w:r w:rsidRPr="00692719">
        <w:rPr>
          <w:rFonts w:ascii="Times New Roman" w:hAnsi="Times New Roman" w:cs="Times New Roman"/>
          <w:i/>
          <w:sz w:val="24"/>
          <w:szCs w:val="24"/>
        </w:rPr>
        <w:t>Quercus fabri</w:t>
      </w:r>
      <w:r w:rsidRPr="00692719">
        <w:rPr>
          <w:rFonts w:ascii="Times New Roman" w:hAnsi="Times New Roman" w:cs="Times New Roman"/>
          <w:sz w:val="24"/>
          <w:szCs w:val="24"/>
        </w:rPr>
        <w:t xml:space="preserve"> individuals</w:t>
      </w:r>
      <w:r w:rsidRPr="00692719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912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45"/>
        <w:gridCol w:w="1455"/>
        <w:gridCol w:w="1455"/>
        <w:gridCol w:w="1023"/>
        <w:gridCol w:w="949"/>
        <w:gridCol w:w="925"/>
        <w:gridCol w:w="925"/>
        <w:gridCol w:w="1243"/>
      </w:tblGrid>
      <w:tr w:rsidR="00692719" w:rsidRPr="00692719" w:rsidTr="00692719">
        <w:trPr>
          <w:trHeight w:val="600"/>
          <w:jc w:val="center"/>
        </w:trPr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aw Base(bp)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ean Base(bp)</w:t>
            </w:r>
          </w:p>
        </w:tc>
        <w:tc>
          <w:tcPr>
            <w:tcW w:w="10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ffective Rate(%)</w:t>
            </w:r>
          </w:p>
        </w:tc>
        <w:tc>
          <w:tcPr>
            <w:tcW w:w="94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rror Rate(%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20(%)</w:t>
            </w:r>
          </w:p>
        </w:tc>
        <w:tc>
          <w:tcPr>
            <w:tcW w:w="9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Q30(%)</w:t>
            </w:r>
          </w:p>
        </w:tc>
        <w:tc>
          <w:tcPr>
            <w:tcW w:w="12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C Content(%)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305,984</w:t>
            </w:r>
          </w:p>
        </w:tc>
        <w:tc>
          <w:tcPr>
            <w:tcW w:w="15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278,624</w:t>
            </w:r>
          </w:p>
        </w:tc>
        <w:tc>
          <w:tcPr>
            <w:tcW w:w="10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3</w:t>
            </w:r>
          </w:p>
        </w:tc>
        <w:tc>
          <w:tcPr>
            <w:tcW w:w="90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07</w:t>
            </w:r>
          </w:p>
        </w:tc>
        <w:tc>
          <w:tcPr>
            <w:tcW w:w="122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,286,2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,244,16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9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8,970,1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8,950,0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4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6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,020,92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,998,7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4,338,56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4,305,7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5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5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,610,8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3,610,56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7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3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,092,4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,068,8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3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,856,2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4,856,0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403,7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403,1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7,872,5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7,872,25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0,647,2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0,618,7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,541,1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5,509,2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XN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878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853,6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8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260,3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260,3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822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791,2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,973,6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6,939,3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9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636,6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636,6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1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626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596,9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7,773,1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7,772,8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,606,3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,606,0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4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322,75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322,17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,105,2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,070,3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5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,766,4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,748,0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9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0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,957,5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,957,5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6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4,815,0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4,785,9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9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HZY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080,2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080,2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4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5,080,8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5,061,8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7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006,3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006,3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4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230,3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212,4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3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872,0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872,0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1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9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291,0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271,1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1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,645,0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6,645,05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4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,581,9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,550,5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2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0,105,6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0,076,2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,144,0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,143,1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,923,6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,921,9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,534,6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7,510,7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8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,779,4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,756,7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,352,0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8,352,0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6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,956,5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51,954,49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JNP-1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865,9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844,0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XGZ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605,5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602,62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6,642,62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6,640,0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2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3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,045,4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4,041,6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,446,9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,444,6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9,047,9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9,045,9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9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6,189,8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6,187,0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8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5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238,0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234,9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1,220,3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41,219,1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7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,713,3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7,710,1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3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3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4,687,32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24,684,4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1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,620,8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,618,5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GZ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,163,5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5,125,50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3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535,5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491,5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1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3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,293,2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7,267,3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5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9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342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342,9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5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8,517,4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8,492,9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,963,6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,932,8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7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0,806,1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0,805,85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2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074,2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4,045,7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9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7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372,8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372,8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6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2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1,168,76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1,138,5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9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4,458,8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4,432,3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9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8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,086,62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,047,7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2.7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3.3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1,761,6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1,761,3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XLZ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100,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100,9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0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,490,8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3,489,0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0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,284,5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,284,57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,631,0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,631,04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1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0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0,222,36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0,222,3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1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1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573,5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9,573,2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6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2,648,76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2,616,5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6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,608,1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7,581,1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0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0,812,5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0,812,57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5,726,1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5,726,1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5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8,504,8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8,481,1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7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3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LP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7,751,6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7,751,36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9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,654,7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,636,0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3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,739,8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3,716,25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9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744,6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2,743,7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3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,766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9,750,5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3,453,2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3,427,07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7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9,765,0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9,762,2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6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,148,4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0,126,8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,621,2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7,606,8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GZZY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9,656,2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9,635,2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ZZY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7,900,0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7,875,84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9,574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9,573,2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9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2,760,9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2,759,2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0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8,887,2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8,858,7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245,2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5,242,0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445,2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443,5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2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9,741,3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9,739,6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1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,200,8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0,166,8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1,167,32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1,165,6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,923,6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8,922,2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8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291,7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271,5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5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3,505,6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3,503,00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5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2,696,0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2,663,2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4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.9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ES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9,906,6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9,906,6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2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8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8,905,15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8,867,42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1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4,563,42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4,562,27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0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,718,94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,682,0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6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,326,8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,292,5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,206,56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8,182,3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,084,8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5,083,1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6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8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435,96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434,5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6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9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974,3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946,6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3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5,674,20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15,650,0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8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3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,994,2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3,992,8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4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3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9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6,396,00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6,394,84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1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,077,1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,073,9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1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BYS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,725,2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,698,4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,444,3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2,444,0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5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5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,341,6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7,314,8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1,056,0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1,031,87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6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9,221,1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9,203,04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1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593,8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8,565,9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8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6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4,909,4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4,884,41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0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ZXH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7,285,6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7,266,9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6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704,6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3,703,2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479,7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1,479,4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7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6,356,3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6,340,7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2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8,594,0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8,569,6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7,018,0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6,995,5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2,491,7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72,491,77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4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,428,2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01,428,2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4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3,221,50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3,220,92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,584,96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5,560,1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5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lastRenderedPageBreak/>
              <w:t>JXFY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,224,2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,223,6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2,213,4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2,212,32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8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7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7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JXFY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0,389,05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0,389,05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6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4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4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1,130,8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21,095,1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6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2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4,010,8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3,977,15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8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1.5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5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5,366,59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5,364,0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5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,074,49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6,072,1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9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,519,64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2,516,7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0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,103,8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65,102,1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,282,33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98,228,76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8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268,96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266,94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4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18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4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786,4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8,783,84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4.4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7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8,195,6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8,192,7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0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6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120,6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37,118,91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2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0.1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93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836,6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4,810,4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9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44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7.8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SJ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1,001,08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,971,13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6.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9.7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101,98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078,08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6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37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,362,01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0,338,976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32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4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,280,06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6,280,06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26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3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6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9,081,37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9,057,1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9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8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2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5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2,554,4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2,536,00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1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2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2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6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,006,2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,006,27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43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57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7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,156,32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8,130,688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1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7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8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,191,23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5,160,99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3.8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5.5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75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9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191,84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6,191,840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91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1,951,07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91,951,07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5.35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8.66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.8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1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0,713,2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0,678,432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7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01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2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,530,080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62,503,58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9.99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48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75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9.8</w:t>
            </w:r>
          </w:p>
        </w:tc>
      </w:tr>
      <w:tr w:rsidR="00692719" w:rsidRPr="00692719" w:rsidTr="00692719">
        <w:trPr>
          <w:trHeight w:val="300"/>
          <w:jc w:val="center"/>
        </w:trPr>
        <w:tc>
          <w:tcPr>
            <w:tcW w:w="108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ZJLQ-13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2,409,824</w:t>
            </w: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42,409,824</w:t>
            </w:r>
          </w:p>
        </w:tc>
        <w:tc>
          <w:tcPr>
            <w:tcW w:w="10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94.29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86.29</w:t>
            </w:r>
          </w:p>
        </w:tc>
        <w:tc>
          <w:tcPr>
            <w:tcW w:w="1220" w:type="dxa"/>
            <w:shd w:val="clear" w:color="auto" w:fill="auto"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0.06</w:t>
            </w:r>
          </w:p>
        </w:tc>
      </w:tr>
    </w:tbl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P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</w:p>
    <w:p w:rsidR="00692719" w:rsidRDefault="00692719" w:rsidP="00692719">
      <w:pPr>
        <w:spacing w:line="440" w:lineRule="exact"/>
        <w:rPr>
          <w:rFonts w:ascii="Times New Roman" w:hAnsi="Times New Roman" w:cs="Times New Roman"/>
          <w:sz w:val="24"/>
          <w:szCs w:val="24"/>
        </w:rPr>
      </w:pPr>
      <w:r w:rsidRPr="00692719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 S</w:t>
      </w:r>
      <w:r w:rsidR="004F46C6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692719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692719">
        <w:rPr>
          <w:rFonts w:ascii="Times New Roman" w:hAnsi="Times New Roman" w:cs="Times New Roman"/>
          <w:sz w:val="24"/>
          <w:szCs w:val="24"/>
        </w:rPr>
        <w:t>Statistics of SNP type</w:t>
      </w:r>
      <w:r w:rsidRPr="00692719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tbl>
      <w:tblPr>
        <w:tblW w:w="5280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</w:tblGrid>
      <w:tr w:rsidR="00692719" w:rsidRPr="00692719" w:rsidTr="00692719">
        <w:trPr>
          <w:trHeight w:val="405"/>
          <w:jc w:val="center"/>
        </w:trPr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s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Tv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s/Tv</w:t>
            </w:r>
          </w:p>
        </w:tc>
        <w:tc>
          <w:tcPr>
            <w:tcW w:w="13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</w:tr>
      <w:tr w:rsidR="00692719" w:rsidRPr="00692719" w:rsidTr="00692719">
        <w:trPr>
          <w:trHeight w:val="405"/>
          <w:jc w:val="center"/>
        </w:trPr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38908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20656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08</w:t>
            </w:r>
          </w:p>
        </w:tc>
        <w:tc>
          <w:tcPr>
            <w:tcW w:w="13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2719" w:rsidRPr="00692719" w:rsidRDefault="00692719" w:rsidP="00692719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92719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59564</w:t>
            </w:r>
          </w:p>
        </w:tc>
      </w:tr>
    </w:tbl>
    <w:p w:rsidR="00692719" w:rsidRPr="00692719" w:rsidRDefault="00692719" w:rsidP="0018148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kern w:val="0"/>
          <w:sz w:val="20"/>
          <w:szCs w:val="20"/>
        </w:rPr>
      </w:pPr>
      <w:r w:rsidRPr="00692719">
        <w:rPr>
          <w:rFonts w:ascii="Times New Roman" w:hAnsi="Times New Roman" w:cs="Times New Roman" w:hint="eastAsia"/>
          <w:sz w:val="20"/>
          <w:szCs w:val="20"/>
        </w:rPr>
        <w:t>nTs. Number of SNPs belong to transition type; nTv. Number of SNPs belong to transvertion type; Ts/Tv. The number ratio of transition SNPs to transversion SNPs.</w:t>
      </w:r>
    </w:p>
    <w:sectPr w:rsidR="00692719" w:rsidRPr="00692719" w:rsidSect="001637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733B" w:rsidRDefault="00DE733B" w:rsidP="0093696E">
      <w:r>
        <w:separator/>
      </w:r>
    </w:p>
  </w:endnote>
  <w:endnote w:type="continuationSeparator" w:id="0">
    <w:p w:rsidR="00DE733B" w:rsidRDefault="00DE733B" w:rsidP="00936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733B" w:rsidRDefault="00DE733B" w:rsidP="0093696E">
      <w:r>
        <w:separator/>
      </w:r>
    </w:p>
  </w:footnote>
  <w:footnote w:type="continuationSeparator" w:id="0">
    <w:p w:rsidR="00DE733B" w:rsidRDefault="00DE733B" w:rsidP="00936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3696E"/>
    <w:rsid w:val="00040E43"/>
    <w:rsid w:val="00051681"/>
    <w:rsid w:val="00077813"/>
    <w:rsid w:val="00116262"/>
    <w:rsid w:val="00134B2C"/>
    <w:rsid w:val="0015204B"/>
    <w:rsid w:val="00163799"/>
    <w:rsid w:val="00181483"/>
    <w:rsid w:val="00192C43"/>
    <w:rsid w:val="001D78C0"/>
    <w:rsid w:val="00204059"/>
    <w:rsid w:val="0023354A"/>
    <w:rsid w:val="002E045A"/>
    <w:rsid w:val="002E1B3E"/>
    <w:rsid w:val="00310224"/>
    <w:rsid w:val="00384347"/>
    <w:rsid w:val="003A447C"/>
    <w:rsid w:val="003E3010"/>
    <w:rsid w:val="004423FB"/>
    <w:rsid w:val="004860C0"/>
    <w:rsid w:val="004A0B94"/>
    <w:rsid w:val="004A66EB"/>
    <w:rsid w:val="004C1068"/>
    <w:rsid w:val="004F46C6"/>
    <w:rsid w:val="00566A97"/>
    <w:rsid w:val="005940C5"/>
    <w:rsid w:val="006007E7"/>
    <w:rsid w:val="00611ADA"/>
    <w:rsid w:val="00615866"/>
    <w:rsid w:val="00692719"/>
    <w:rsid w:val="00692D4C"/>
    <w:rsid w:val="007228FD"/>
    <w:rsid w:val="00786D31"/>
    <w:rsid w:val="007A402D"/>
    <w:rsid w:val="007F6C41"/>
    <w:rsid w:val="00811218"/>
    <w:rsid w:val="00816F88"/>
    <w:rsid w:val="00823723"/>
    <w:rsid w:val="00860665"/>
    <w:rsid w:val="00885EDB"/>
    <w:rsid w:val="0089601D"/>
    <w:rsid w:val="008B133D"/>
    <w:rsid w:val="009073E8"/>
    <w:rsid w:val="0093696E"/>
    <w:rsid w:val="0094703C"/>
    <w:rsid w:val="009920D5"/>
    <w:rsid w:val="009E3B41"/>
    <w:rsid w:val="009F074C"/>
    <w:rsid w:val="00AC7FBD"/>
    <w:rsid w:val="00AE64D1"/>
    <w:rsid w:val="00B37BB4"/>
    <w:rsid w:val="00B52C26"/>
    <w:rsid w:val="00BB7F4A"/>
    <w:rsid w:val="00BC1DCA"/>
    <w:rsid w:val="00C22E4A"/>
    <w:rsid w:val="00C70176"/>
    <w:rsid w:val="00CA7152"/>
    <w:rsid w:val="00CD10BE"/>
    <w:rsid w:val="00D373E0"/>
    <w:rsid w:val="00D55249"/>
    <w:rsid w:val="00DB3529"/>
    <w:rsid w:val="00DB59C9"/>
    <w:rsid w:val="00DB7684"/>
    <w:rsid w:val="00DE733B"/>
    <w:rsid w:val="00E075AC"/>
    <w:rsid w:val="00E4201C"/>
    <w:rsid w:val="00E70BD6"/>
    <w:rsid w:val="00EF29CE"/>
    <w:rsid w:val="00F65332"/>
    <w:rsid w:val="00F7791B"/>
    <w:rsid w:val="00FB70FB"/>
    <w:rsid w:val="00FD78B3"/>
    <w:rsid w:val="00FD7E2B"/>
    <w:rsid w:val="00FE4807"/>
    <w:rsid w:val="00FF3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69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369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3696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36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3696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DC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DCA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6927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92719"/>
    <w:rPr>
      <w:color w:val="800080"/>
      <w:u w:val="single"/>
    </w:rPr>
  </w:style>
  <w:style w:type="paragraph" w:customStyle="1" w:styleId="xl63">
    <w:name w:val="xl63"/>
    <w:basedOn w:val="Normal"/>
    <w:rsid w:val="0069271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4">
    <w:name w:val="xl64"/>
    <w:basedOn w:val="Normal"/>
    <w:rsid w:val="0069271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5">
    <w:name w:val="xl65"/>
    <w:basedOn w:val="Normal"/>
    <w:rsid w:val="0069271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692719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9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731</Words>
  <Characters>15567</Characters>
  <Application>Microsoft Office Word</Application>
  <DocSecurity>0</DocSecurity>
  <Lines>129</Lines>
  <Paragraphs>36</Paragraphs>
  <ScaleCrop>false</ScaleCrop>
  <Company/>
  <LinksUpToDate>false</LinksUpToDate>
  <CharactersWithSpaces>18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1-21T00:51:00Z</dcterms:created>
  <dcterms:modified xsi:type="dcterms:W3CDTF">2020-01-21T00:51:00Z</dcterms:modified>
</cp:coreProperties>
</file>